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0786B" w14:textId="175C44AD" w:rsidR="002868DB" w:rsidRPr="00102C8F" w:rsidRDefault="00152918" w:rsidP="008F540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Pr="006D3CF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F540A" w:rsidRPr="00102C8F">
        <w:rPr>
          <w:rFonts w:ascii="Times New Roman" w:hAnsi="Times New Roman" w:cs="Times New Roman"/>
          <w:sz w:val="24"/>
          <w:szCs w:val="24"/>
          <w:lang w:val="en-US"/>
        </w:rPr>
        <w:t>. Risk of Bias Assessment for Included Non-Randomized Studies (ROBINS-I)</w:t>
      </w:r>
    </w:p>
    <w:tbl>
      <w:tblPr>
        <w:tblStyle w:val="TableGrid"/>
        <w:tblW w:w="12267" w:type="dxa"/>
        <w:tblInd w:w="42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F540A" w:rsidRPr="00102C8F" w14:paraId="544A4AE9" w14:textId="77777777" w:rsidTr="0054673C">
        <w:trPr>
          <w:trHeight w:val="410"/>
        </w:trPr>
        <w:tc>
          <w:tcPr>
            <w:tcW w:w="3195" w:type="dxa"/>
            <w:shd w:val="clear" w:color="auto" w:fill="AEAAAA" w:themeFill="background2" w:themeFillShade="BF"/>
            <w:vAlign w:val="center"/>
          </w:tcPr>
          <w:p w14:paraId="7CE70B59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46AB52C3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b/>
                <w:sz w:val="24"/>
                <w:szCs w:val="24"/>
              </w:rPr>
              <w:t>D1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3592DF6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b/>
                <w:sz w:val="24"/>
                <w:szCs w:val="24"/>
              </w:rPr>
              <w:t>D2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5E904C3A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b/>
                <w:sz w:val="24"/>
                <w:szCs w:val="24"/>
              </w:rPr>
              <w:t>D3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60C92B8E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b/>
                <w:sz w:val="24"/>
                <w:szCs w:val="24"/>
              </w:rPr>
              <w:t>D4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2098C24D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b/>
                <w:sz w:val="24"/>
                <w:szCs w:val="24"/>
              </w:rPr>
              <w:t>D5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1F62C40A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b/>
                <w:sz w:val="24"/>
                <w:szCs w:val="24"/>
              </w:rPr>
              <w:t>D6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2B0772B9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b/>
                <w:sz w:val="24"/>
                <w:szCs w:val="24"/>
              </w:rPr>
              <w:t>D7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57C8FACC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</w:tr>
      <w:tr w:rsidR="008F540A" w:rsidRPr="00102C8F" w14:paraId="62DF8291" w14:textId="77777777" w:rsidTr="00DA2557">
        <w:trPr>
          <w:trHeight w:val="919"/>
        </w:trPr>
        <w:tc>
          <w:tcPr>
            <w:tcW w:w="3195" w:type="dxa"/>
            <w:shd w:val="clear" w:color="auto" w:fill="D0CECE" w:themeFill="background2" w:themeFillShade="E6"/>
            <w:vAlign w:val="center"/>
          </w:tcPr>
          <w:p w14:paraId="4128AE93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Gunther, 1973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50BE26C0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29E17C6D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4A6F31EC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6DAF9C9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39AD5FB3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4B3D1B09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02430D47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61610A93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F540A" w:rsidRPr="00102C8F" w14:paraId="727EEE1B" w14:textId="77777777" w:rsidTr="00DA2557">
        <w:trPr>
          <w:trHeight w:val="919"/>
        </w:trPr>
        <w:tc>
          <w:tcPr>
            <w:tcW w:w="3195" w:type="dxa"/>
            <w:shd w:val="clear" w:color="auto" w:fill="D0CECE" w:themeFill="background2" w:themeFillShade="E6"/>
            <w:vAlign w:val="center"/>
          </w:tcPr>
          <w:p w14:paraId="33A0EB5D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Petrozzi et al., 1997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F721DD6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17EF666C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5639023E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6417E986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0466B43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731B6E99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7E6EE9A0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00059DAF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F540A" w:rsidRPr="00102C8F" w14:paraId="3138A8EA" w14:textId="77777777" w:rsidTr="00DA2557">
        <w:trPr>
          <w:trHeight w:val="919"/>
        </w:trPr>
        <w:tc>
          <w:tcPr>
            <w:tcW w:w="3195" w:type="dxa"/>
            <w:shd w:val="clear" w:color="auto" w:fill="D0CECE" w:themeFill="background2" w:themeFillShade="E6"/>
            <w:vAlign w:val="center"/>
          </w:tcPr>
          <w:p w14:paraId="0A81701C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Gomez et al., 1996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2B68B9C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5016A44E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0FAA2CDD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0E87DCAD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0D2989C7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0D97623A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039FF0C3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9E42A54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F540A" w:rsidRPr="00102C8F" w14:paraId="05F30464" w14:textId="77777777" w:rsidTr="00DA2557">
        <w:trPr>
          <w:trHeight w:val="919"/>
        </w:trPr>
        <w:tc>
          <w:tcPr>
            <w:tcW w:w="3195" w:type="dxa"/>
            <w:shd w:val="clear" w:color="auto" w:fill="D0CECE" w:themeFill="background2" w:themeFillShade="E6"/>
            <w:vAlign w:val="center"/>
          </w:tcPr>
          <w:p w14:paraId="65B4EF06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asood et al., 2000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6942A719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D1155D4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5D16877F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4458F90A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2456CFAC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169C790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42199D2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6BADCF35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  <w:tr w:rsidR="008F540A" w:rsidRPr="00102C8F" w14:paraId="5EA0F6D2" w14:textId="77777777" w:rsidTr="00DA2557">
        <w:trPr>
          <w:trHeight w:val="919"/>
        </w:trPr>
        <w:tc>
          <w:tcPr>
            <w:tcW w:w="3195" w:type="dxa"/>
            <w:shd w:val="clear" w:color="auto" w:fill="D0CECE" w:themeFill="background2" w:themeFillShade="E6"/>
            <w:vAlign w:val="center"/>
          </w:tcPr>
          <w:p w14:paraId="56FC259A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Gokdemir</w:t>
            </w:r>
            <w:proofErr w:type="spellEnd"/>
            <w:r w:rsidRPr="00102C8F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23B6468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5B87ACFE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7F04637D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66699CBB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7CAEA88B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5384CAF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86A4F80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1178B413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F540A" w:rsidRPr="00102C8F" w14:paraId="2FF62C5B" w14:textId="77777777" w:rsidTr="00DA2557">
        <w:trPr>
          <w:trHeight w:val="919"/>
        </w:trPr>
        <w:tc>
          <w:tcPr>
            <w:tcW w:w="3195" w:type="dxa"/>
            <w:shd w:val="clear" w:color="auto" w:fill="D0CECE" w:themeFill="background2" w:themeFillShade="E6"/>
            <w:vAlign w:val="center"/>
          </w:tcPr>
          <w:p w14:paraId="6029BFC9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Hollo et al., 2005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CAF78A2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2B3A6EF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3117EEA0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7E2A34C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436DF0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815EBD3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C04DBEA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17566D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F540A" w:rsidRPr="00102C8F" w14:paraId="47876C88" w14:textId="77777777" w:rsidTr="00935AEA">
        <w:trPr>
          <w:trHeight w:val="919"/>
        </w:trPr>
        <w:tc>
          <w:tcPr>
            <w:tcW w:w="3195" w:type="dxa"/>
            <w:shd w:val="clear" w:color="auto" w:fill="D0CECE" w:themeFill="background2" w:themeFillShade="E6"/>
            <w:vAlign w:val="center"/>
          </w:tcPr>
          <w:p w14:paraId="12105D07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Carvalho et al., 2013</w:t>
            </w:r>
          </w:p>
        </w:tc>
        <w:tc>
          <w:tcPr>
            <w:tcW w:w="1134" w:type="dxa"/>
            <w:shd w:val="clear" w:color="auto" w:fill="C00000"/>
            <w:vAlign w:val="center"/>
          </w:tcPr>
          <w:p w14:paraId="18CD9157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214D6823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1A0BCAA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C00000"/>
            <w:vAlign w:val="center"/>
          </w:tcPr>
          <w:p w14:paraId="7E729734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0D1F90BE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0F007D67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erious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20D78A9F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C00000"/>
            <w:vAlign w:val="center"/>
          </w:tcPr>
          <w:p w14:paraId="07EDC41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8F540A" w:rsidRPr="00102C8F" w14:paraId="3F4F5EAE" w14:textId="77777777" w:rsidTr="00DA2557">
        <w:trPr>
          <w:trHeight w:val="919"/>
        </w:trPr>
        <w:tc>
          <w:tcPr>
            <w:tcW w:w="3195" w:type="dxa"/>
            <w:shd w:val="clear" w:color="auto" w:fill="D0CECE" w:themeFill="background2" w:themeFillShade="E6"/>
            <w:vAlign w:val="center"/>
          </w:tcPr>
          <w:p w14:paraId="315B8BA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Fernandez-Guarino et al., 2016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0085A62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7B803299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0021FEFD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33FD680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314B4E2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C6C15CC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198D08D4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52987F10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F540A" w:rsidRPr="00102C8F" w14:paraId="055DD903" w14:textId="77777777" w:rsidTr="00DA2557">
        <w:trPr>
          <w:trHeight w:val="919"/>
        </w:trPr>
        <w:tc>
          <w:tcPr>
            <w:tcW w:w="3195" w:type="dxa"/>
            <w:shd w:val="clear" w:color="auto" w:fill="D0CECE" w:themeFill="background2" w:themeFillShade="E6"/>
            <w:vAlign w:val="center"/>
          </w:tcPr>
          <w:p w14:paraId="62F01931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Farrell et al., 2021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300360CB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0CA5061E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31E8737B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3DA31392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432925E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326012F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erious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3408242B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102C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37605306" w14:textId="77777777" w:rsidR="008F540A" w:rsidRPr="00102C8F" w:rsidRDefault="008F540A" w:rsidP="00546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C8F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</w:tr>
    </w:tbl>
    <w:p w14:paraId="7C5AF4AB" w14:textId="46515FE4" w:rsidR="008F540A" w:rsidRPr="00102C8F" w:rsidRDefault="00C170AA" w:rsidP="008F540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02C8F">
        <w:rPr>
          <w:rFonts w:ascii="Times New Roman" w:hAnsi="Times New Roman" w:cs="Times New Roman"/>
          <w:i/>
          <w:iCs/>
          <w:sz w:val="20"/>
          <w:szCs w:val="20"/>
        </w:rPr>
        <w:lastRenderedPageBreak/>
        <w:t>D1: Bias due to confounding, D2: Bias in selection of participants into the study, D3: Bias in classification of interventions, D4: Bias due to deviations from intended interventions, D5: Bias due to missing data, D6: Bias in measurement of outcomes, D7: Bias in selection of the reported result</w:t>
      </w:r>
    </w:p>
    <w:p w14:paraId="637E3C95" w14:textId="77777777" w:rsidR="008F540A" w:rsidRPr="00102C8F" w:rsidRDefault="008F540A" w:rsidP="008F540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540A" w:rsidRPr="00102C8F" w:rsidSect="007467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833"/>
    <w:rsid w:val="000331CE"/>
    <w:rsid w:val="000641CC"/>
    <w:rsid w:val="000716A8"/>
    <w:rsid w:val="00073728"/>
    <w:rsid w:val="00075B3E"/>
    <w:rsid w:val="00092E37"/>
    <w:rsid w:val="000E62B5"/>
    <w:rsid w:val="00102C8F"/>
    <w:rsid w:val="00152918"/>
    <w:rsid w:val="001A7660"/>
    <w:rsid w:val="001B35B6"/>
    <w:rsid w:val="001C1CD5"/>
    <w:rsid w:val="00207C06"/>
    <w:rsid w:val="002405C7"/>
    <w:rsid w:val="002554F8"/>
    <w:rsid w:val="00281FE5"/>
    <w:rsid w:val="002868DB"/>
    <w:rsid w:val="002D5DAF"/>
    <w:rsid w:val="00333B70"/>
    <w:rsid w:val="003556B2"/>
    <w:rsid w:val="003C7ADC"/>
    <w:rsid w:val="003D30DC"/>
    <w:rsid w:val="003F0B67"/>
    <w:rsid w:val="00404B87"/>
    <w:rsid w:val="00435B15"/>
    <w:rsid w:val="00453BDB"/>
    <w:rsid w:val="00476AAA"/>
    <w:rsid w:val="004774C3"/>
    <w:rsid w:val="004A674B"/>
    <w:rsid w:val="004D5278"/>
    <w:rsid w:val="00521833"/>
    <w:rsid w:val="005254DA"/>
    <w:rsid w:val="00570EDC"/>
    <w:rsid w:val="00591B12"/>
    <w:rsid w:val="005D510C"/>
    <w:rsid w:val="005E316A"/>
    <w:rsid w:val="00610102"/>
    <w:rsid w:val="0064153C"/>
    <w:rsid w:val="0067223B"/>
    <w:rsid w:val="006965E3"/>
    <w:rsid w:val="00697841"/>
    <w:rsid w:val="006A1E43"/>
    <w:rsid w:val="006A2B85"/>
    <w:rsid w:val="006A4470"/>
    <w:rsid w:val="006A4F4F"/>
    <w:rsid w:val="006B2ED9"/>
    <w:rsid w:val="006C7551"/>
    <w:rsid w:val="00701CF2"/>
    <w:rsid w:val="00703639"/>
    <w:rsid w:val="00715948"/>
    <w:rsid w:val="0072339B"/>
    <w:rsid w:val="00743782"/>
    <w:rsid w:val="007467C4"/>
    <w:rsid w:val="00786DBE"/>
    <w:rsid w:val="00795A9F"/>
    <w:rsid w:val="007970FE"/>
    <w:rsid w:val="008F540A"/>
    <w:rsid w:val="00912F57"/>
    <w:rsid w:val="009261A4"/>
    <w:rsid w:val="00935AEA"/>
    <w:rsid w:val="00943904"/>
    <w:rsid w:val="00960678"/>
    <w:rsid w:val="00A07F74"/>
    <w:rsid w:val="00A138E4"/>
    <w:rsid w:val="00A34E91"/>
    <w:rsid w:val="00A62426"/>
    <w:rsid w:val="00A97D74"/>
    <w:rsid w:val="00AB25D0"/>
    <w:rsid w:val="00AD29AF"/>
    <w:rsid w:val="00AE63C1"/>
    <w:rsid w:val="00B00E01"/>
    <w:rsid w:val="00BB758D"/>
    <w:rsid w:val="00BC0332"/>
    <w:rsid w:val="00BC431B"/>
    <w:rsid w:val="00BC5BAB"/>
    <w:rsid w:val="00BF13B2"/>
    <w:rsid w:val="00C16060"/>
    <w:rsid w:val="00C170AA"/>
    <w:rsid w:val="00C26665"/>
    <w:rsid w:val="00C3471B"/>
    <w:rsid w:val="00C40DE1"/>
    <w:rsid w:val="00C67CBE"/>
    <w:rsid w:val="00C70E16"/>
    <w:rsid w:val="00CB26DA"/>
    <w:rsid w:val="00CD5C29"/>
    <w:rsid w:val="00D84D39"/>
    <w:rsid w:val="00D935D6"/>
    <w:rsid w:val="00DA2557"/>
    <w:rsid w:val="00DD4AB3"/>
    <w:rsid w:val="00DE111D"/>
    <w:rsid w:val="00DF76E7"/>
    <w:rsid w:val="00E02414"/>
    <w:rsid w:val="00E037D6"/>
    <w:rsid w:val="00E40F2E"/>
    <w:rsid w:val="00E51189"/>
    <w:rsid w:val="00E53683"/>
    <w:rsid w:val="00ED4630"/>
    <w:rsid w:val="00EF2DB9"/>
    <w:rsid w:val="00F54E8A"/>
    <w:rsid w:val="00F607CB"/>
    <w:rsid w:val="00F77321"/>
    <w:rsid w:val="00F81889"/>
    <w:rsid w:val="00F837AF"/>
    <w:rsid w:val="00F90F54"/>
    <w:rsid w:val="00FC26A6"/>
    <w:rsid w:val="00FD731D"/>
    <w:rsid w:val="00FE0473"/>
    <w:rsid w:val="00FF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2B473"/>
  <w15:chartTrackingRefBased/>
  <w15:docId w15:val="{EC32CC89-B737-524A-8371-4E162705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833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83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81AF4F-C5A7-024C-AF4F-4F9794B8A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Zhou</dc:creator>
  <cp:keywords/>
  <dc:description/>
  <cp:lastModifiedBy>Editorial Office</cp:lastModifiedBy>
  <cp:revision>6</cp:revision>
  <dcterms:created xsi:type="dcterms:W3CDTF">2024-03-31T00:29:00Z</dcterms:created>
  <dcterms:modified xsi:type="dcterms:W3CDTF">2024-06-19T14:57:00Z</dcterms:modified>
</cp:coreProperties>
</file>